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B29D71" w14:textId="77777777" w:rsidR="002628CC" w:rsidRDefault="002628CC" w:rsidP="002628CC">
      <w:pPr>
        <w:pStyle w:val="TableTitle"/>
        <w:rPr>
          <w:szCs w:val="24"/>
        </w:rPr>
      </w:pPr>
      <w:r w:rsidRPr="00247ED5">
        <w:rPr>
          <w:szCs w:val="24"/>
        </w:rPr>
        <w:t xml:space="preserve">STROBE Statement—Checklist of items that should be included in reports of </w:t>
      </w:r>
      <w:r w:rsidRPr="00247ED5">
        <w:rPr>
          <w:b/>
          <w:i/>
          <w:szCs w:val="24"/>
        </w:rPr>
        <w:t>cohort studies</w:t>
      </w:r>
      <w:r w:rsidRPr="00247ED5">
        <w:rPr>
          <w:szCs w:val="24"/>
        </w:rPr>
        <w:t xml:space="preserve"> </w:t>
      </w:r>
    </w:p>
    <w:p w14:paraId="5B4EC740" w14:textId="77777777" w:rsidR="002628CC" w:rsidRPr="00247ED5" w:rsidRDefault="002628CC" w:rsidP="002628CC">
      <w:pPr>
        <w:pStyle w:val="TableTitle"/>
        <w:rPr>
          <w:szCs w:val="24"/>
        </w:rPr>
      </w:pPr>
    </w:p>
    <w:tbl>
      <w:tblPr>
        <w:tblW w:w="10205" w:type="dxa"/>
        <w:tblBorders>
          <w:insideH w:val="single" w:sz="4" w:space="0" w:color="auto"/>
        </w:tblBorders>
        <w:tblLook w:val="0000" w:firstRow="0" w:lastRow="0" w:firstColumn="0" w:lastColumn="0" w:noHBand="0" w:noVBand="0"/>
      </w:tblPr>
      <w:tblGrid>
        <w:gridCol w:w="2102"/>
        <w:gridCol w:w="713"/>
        <w:gridCol w:w="6307"/>
        <w:gridCol w:w="1083"/>
      </w:tblGrid>
      <w:tr w:rsidR="002628CC" w:rsidRPr="000142B2" w14:paraId="19FD0243" w14:textId="77777777" w:rsidTr="00510C24">
        <w:tc>
          <w:tcPr>
            <w:tcW w:w="0" w:type="auto"/>
          </w:tcPr>
          <w:p w14:paraId="783EBBDC" w14:textId="77777777" w:rsidR="002628CC" w:rsidRPr="000142B2" w:rsidRDefault="002628CC" w:rsidP="00510C24">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9B9F06B" w14:textId="77777777" w:rsidR="002628CC" w:rsidRPr="000142B2" w:rsidRDefault="002628CC" w:rsidP="00510C24">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D48F857" w14:textId="77777777" w:rsidR="002628CC" w:rsidRPr="000142B2" w:rsidRDefault="002628CC" w:rsidP="00510C24">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36BCF50" w14:textId="77777777" w:rsidR="002628CC" w:rsidRPr="00333EB7" w:rsidRDefault="002628CC" w:rsidP="00510C24">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2628CC" w:rsidRPr="000142B2" w14:paraId="49271B67" w14:textId="77777777" w:rsidTr="00510C24">
        <w:tc>
          <w:tcPr>
            <w:tcW w:w="0" w:type="auto"/>
            <w:vMerge w:val="restart"/>
          </w:tcPr>
          <w:p w14:paraId="1A4C81C9" w14:textId="77777777" w:rsidR="002628CC" w:rsidRPr="000142B2" w:rsidRDefault="002628CC" w:rsidP="00510C24">
            <w:pPr>
              <w:tabs>
                <w:tab w:val="left" w:pos="5400"/>
              </w:tabs>
              <w:rPr>
                <w:b/>
                <w:bCs/>
                <w:sz w:val="20"/>
              </w:rPr>
            </w:pPr>
            <w:r w:rsidRPr="000142B2">
              <w:rPr>
                <w:b/>
                <w:sz w:val="20"/>
              </w:rPr>
              <w:t>Title and abstract</w:t>
            </w:r>
          </w:p>
        </w:tc>
        <w:tc>
          <w:tcPr>
            <w:tcW w:w="0" w:type="auto"/>
            <w:vMerge w:val="restart"/>
          </w:tcPr>
          <w:p w14:paraId="041BAD67" w14:textId="77777777" w:rsidR="002628CC" w:rsidRPr="000142B2" w:rsidRDefault="002628CC" w:rsidP="00510C24">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4D7F06E" w14:textId="77777777" w:rsidR="002628CC" w:rsidRPr="000142B2" w:rsidRDefault="002628CC" w:rsidP="00510C24">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B2F85A6" w14:textId="001D5101" w:rsidR="002628CC" w:rsidRPr="000142B2" w:rsidRDefault="003D5F8E" w:rsidP="00510C24">
            <w:pPr>
              <w:spacing w:line="240" w:lineRule="auto"/>
              <w:rPr>
                <w:sz w:val="20"/>
              </w:rPr>
            </w:pPr>
            <w:r>
              <w:rPr>
                <w:sz w:val="20"/>
              </w:rPr>
              <w:t>On separate documents</w:t>
            </w:r>
          </w:p>
        </w:tc>
      </w:tr>
      <w:tr w:rsidR="002628CC" w:rsidRPr="000142B2" w14:paraId="7611FCE2" w14:textId="77777777" w:rsidTr="00510C24">
        <w:tc>
          <w:tcPr>
            <w:tcW w:w="0" w:type="auto"/>
            <w:vMerge/>
          </w:tcPr>
          <w:p w14:paraId="7C53200C" w14:textId="77777777" w:rsidR="002628CC" w:rsidRPr="000142B2" w:rsidRDefault="002628CC" w:rsidP="00510C24">
            <w:pPr>
              <w:tabs>
                <w:tab w:val="left" w:pos="5400"/>
              </w:tabs>
              <w:rPr>
                <w:bCs/>
                <w:sz w:val="20"/>
              </w:rPr>
            </w:pPr>
            <w:bookmarkStart w:id="9" w:name="bold6" w:colFirst="0" w:colLast="0"/>
            <w:bookmarkStart w:id="10" w:name="italic7" w:colFirst="0" w:colLast="0"/>
          </w:p>
        </w:tc>
        <w:tc>
          <w:tcPr>
            <w:tcW w:w="0" w:type="auto"/>
            <w:vMerge/>
          </w:tcPr>
          <w:p w14:paraId="1C016033" w14:textId="77777777" w:rsidR="002628CC" w:rsidRPr="000142B2" w:rsidRDefault="002628CC" w:rsidP="00510C24">
            <w:pPr>
              <w:tabs>
                <w:tab w:val="left" w:pos="5400"/>
              </w:tabs>
              <w:jc w:val="center"/>
              <w:rPr>
                <w:sz w:val="20"/>
              </w:rPr>
            </w:pPr>
          </w:p>
        </w:tc>
        <w:tc>
          <w:tcPr>
            <w:tcW w:w="0" w:type="auto"/>
            <w:tcBorders>
              <w:top w:val="nil"/>
              <w:bottom w:val="nil"/>
              <w:right w:val="single" w:sz="4" w:space="0" w:color="auto"/>
            </w:tcBorders>
          </w:tcPr>
          <w:p w14:paraId="7BD45778" w14:textId="77777777" w:rsidR="002628CC" w:rsidRPr="000142B2" w:rsidRDefault="002628CC" w:rsidP="00510C24">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C2C99B9" w14:textId="77777777" w:rsidR="002628CC" w:rsidRPr="000142B2" w:rsidRDefault="002628CC" w:rsidP="00510C24">
            <w:pPr>
              <w:spacing w:line="240" w:lineRule="auto"/>
              <w:rPr>
                <w:sz w:val="20"/>
              </w:rPr>
            </w:pPr>
          </w:p>
        </w:tc>
      </w:tr>
      <w:tr w:rsidR="002628CC" w:rsidRPr="00333EB7" w14:paraId="702C996C" w14:textId="77777777" w:rsidTr="00510C24">
        <w:tc>
          <w:tcPr>
            <w:tcW w:w="10205" w:type="dxa"/>
            <w:gridSpan w:val="4"/>
          </w:tcPr>
          <w:p w14:paraId="2B1F7086" w14:textId="77777777" w:rsidR="002628CC" w:rsidRPr="000142B2" w:rsidRDefault="002628CC" w:rsidP="00510C24">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2628CC" w:rsidRPr="000142B2" w14:paraId="383286AA" w14:textId="77777777" w:rsidTr="00510C24">
        <w:tc>
          <w:tcPr>
            <w:tcW w:w="0" w:type="auto"/>
          </w:tcPr>
          <w:p w14:paraId="7A06AEC7" w14:textId="77777777" w:rsidR="002628CC" w:rsidRPr="000142B2" w:rsidRDefault="002628CC" w:rsidP="00510C24">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D6C13E2" w14:textId="77777777" w:rsidR="002628CC" w:rsidRPr="000142B2" w:rsidRDefault="002628CC" w:rsidP="00510C24">
            <w:pPr>
              <w:tabs>
                <w:tab w:val="left" w:pos="5400"/>
              </w:tabs>
              <w:jc w:val="center"/>
              <w:rPr>
                <w:sz w:val="20"/>
              </w:rPr>
            </w:pPr>
            <w:r w:rsidRPr="000142B2">
              <w:rPr>
                <w:sz w:val="20"/>
              </w:rPr>
              <w:t>2</w:t>
            </w:r>
          </w:p>
        </w:tc>
        <w:tc>
          <w:tcPr>
            <w:tcW w:w="0" w:type="auto"/>
            <w:tcBorders>
              <w:right w:val="single" w:sz="4" w:space="0" w:color="auto"/>
            </w:tcBorders>
          </w:tcPr>
          <w:p w14:paraId="6643AE39" w14:textId="77777777" w:rsidR="002628CC" w:rsidRPr="000142B2" w:rsidRDefault="002628CC" w:rsidP="00510C24">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D7FBAEA" w14:textId="428B49EC" w:rsidR="002628CC" w:rsidRPr="000142B2" w:rsidRDefault="002F7471" w:rsidP="00510C24">
            <w:pPr>
              <w:spacing w:line="240" w:lineRule="auto"/>
              <w:rPr>
                <w:sz w:val="20"/>
              </w:rPr>
            </w:pPr>
            <w:r>
              <w:rPr>
                <w:sz w:val="20"/>
              </w:rPr>
              <w:t>1-4</w:t>
            </w:r>
          </w:p>
        </w:tc>
      </w:tr>
      <w:tr w:rsidR="002628CC" w:rsidRPr="000142B2" w14:paraId="789B22A4" w14:textId="77777777" w:rsidTr="00510C24">
        <w:tc>
          <w:tcPr>
            <w:tcW w:w="0" w:type="auto"/>
          </w:tcPr>
          <w:p w14:paraId="0564F191" w14:textId="77777777" w:rsidR="002628CC" w:rsidRPr="000142B2" w:rsidRDefault="002628CC" w:rsidP="00510C24">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C93F7EF" w14:textId="77777777" w:rsidR="002628CC" w:rsidRPr="000142B2" w:rsidRDefault="002628CC" w:rsidP="00510C24">
            <w:pPr>
              <w:tabs>
                <w:tab w:val="left" w:pos="5400"/>
              </w:tabs>
              <w:jc w:val="center"/>
              <w:rPr>
                <w:sz w:val="20"/>
              </w:rPr>
            </w:pPr>
            <w:r w:rsidRPr="000142B2">
              <w:rPr>
                <w:sz w:val="20"/>
              </w:rPr>
              <w:t>3</w:t>
            </w:r>
          </w:p>
        </w:tc>
        <w:tc>
          <w:tcPr>
            <w:tcW w:w="0" w:type="auto"/>
            <w:tcBorders>
              <w:right w:val="single" w:sz="4" w:space="0" w:color="auto"/>
            </w:tcBorders>
          </w:tcPr>
          <w:p w14:paraId="239B3E67" w14:textId="77777777" w:rsidR="002628CC" w:rsidRPr="000142B2" w:rsidRDefault="002628CC" w:rsidP="00510C24">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5B5C033" w14:textId="013411EA" w:rsidR="002628CC" w:rsidRPr="000142B2" w:rsidRDefault="00FE3124" w:rsidP="00510C24">
            <w:pPr>
              <w:spacing w:line="240" w:lineRule="auto"/>
              <w:rPr>
                <w:sz w:val="20"/>
              </w:rPr>
            </w:pPr>
            <w:r>
              <w:rPr>
                <w:sz w:val="20"/>
              </w:rPr>
              <w:t>4</w:t>
            </w:r>
          </w:p>
        </w:tc>
      </w:tr>
      <w:tr w:rsidR="002628CC" w:rsidRPr="00333EB7" w14:paraId="2120DF23" w14:textId="77777777" w:rsidTr="00510C24">
        <w:tc>
          <w:tcPr>
            <w:tcW w:w="10205" w:type="dxa"/>
            <w:gridSpan w:val="4"/>
          </w:tcPr>
          <w:p w14:paraId="728CDDAB" w14:textId="77777777" w:rsidR="002628CC" w:rsidRPr="000142B2" w:rsidRDefault="002628CC" w:rsidP="00510C24">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2628CC" w:rsidRPr="000142B2" w14:paraId="6DE436EF" w14:textId="77777777" w:rsidTr="00510C24">
        <w:tc>
          <w:tcPr>
            <w:tcW w:w="0" w:type="auto"/>
          </w:tcPr>
          <w:p w14:paraId="051CF87E" w14:textId="77777777" w:rsidR="002628CC" w:rsidRPr="000142B2" w:rsidRDefault="002628CC" w:rsidP="00510C24">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375A4C8" w14:textId="77777777" w:rsidR="002628CC" w:rsidRPr="000142B2" w:rsidRDefault="002628CC" w:rsidP="00510C24">
            <w:pPr>
              <w:tabs>
                <w:tab w:val="left" w:pos="5400"/>
              </w:tabs>
              <w:jc w:val="center"/>
              <w:rPr>
                <w:sz w:val="20"/>
              </w:rPr>
            </w:pPr>
            <w:r w:rsidRPr="000142B2">
              <w:rPr>
                <w:sz w:val="20"/>
              </w:rPr>
              <w:t>4</w:t>
            </w:r>
          </w:p>
        </w:tc>
        <w:tc>
          <w:tcPr>
            <w:tcW w:w="0" w:type="auto"/>
            <w:tcBorders>
              <w:right w:val="single" w:sz="4" w:space="0" w:color="auto"/>
            </w:tcBorders>
          </w:tcPr>
          <w:p w14:paraId="133F708A" w14:textId="77777777" w:rsidR="002628CC" w:rsidRPr="000142B2" w:rsidRDefault="002628CC" w:rsidP="00510C24">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3CD167C" w14:textId="250E2791" w:rsidR="002628CC" w:rsidRPr="000142B2" w:rsidRDefault="00FE3124" w:rsidP="00510C24">
            <w:pPr>
              <w:spacing w:line="240" w:lineRule="auto"/>
              <w:rPr>
                <w:sz w:val="20"/>
              </w:rPr>
            </w:pPr>
            <w:r>
              <w:rPr>
                <w:sz w:val="20"/>
              </w:rPr>
              <w:t>4</w:t>
            </w:r>
          </w:p>
        </w:tc>
      </w:tr>
      <w:tr w:rsidR="002628CC" w:rsidRPr="000142B2" w14:paraId="6611EAEC" w14:textId="77777777" w:rsidTr="00510C24">
        <w:tc>
          <w:tcPr>
            <w:tcW w:w="0" w:type="auto"/>
          </w:tcPr>
          <w:p w14:paraId="671C6F40" w14:textId="77777777" w:rsidR="002628CC" w:rsidRPr="000142B2" w:rsidRDefault="002628CC" w:rsidP="00510C24">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8E4D0FA" w14:textId="77777777" w:rsidR="002628CC" w:rsidRPr="000142B2" w:rsidRDefault="002628CC" w:rsidP="00510C24">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D31E1C9" w14:textId="77777777" w:rsidR="002628CC" w:rsidRPr="000142B2" w:rsidRDefault="002628CC" w:rsidP="00510C24">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DAFA320" w14:textId="37761058" w:rsidR="002628CC" w:rsidRPr="000142B2" w:rsidRDefault="00FE3124" w:rsidP="00510C24">
            <w:pPr>
              <w:spacing w:line="240" w:lineRule="auto"/>
              <w:rPr>
                <w:sz w:val="20"/>
              </w:rPr>
            </w:pPr>
            <w:r>
              <w:rPr>
                <w:sz w:val="20"/>
              </w:rPr>
              <w:t>4-6</w:t>
            </w:r>
          </w:p>
        </w:tc>
      </w:tr>
      <w:bookmarkEnd w:id="23"/>
      <w:bookmarkEnd w:id="24"/>
      <w:tr w:rsidR="002628CC" w:rsidRPr="000142B2" w14:paraId="1EC6E41E" w14:textId="77777777" w:rsidTr="00510C24">
        <w:tc>
          <w:tcPr>
            <w:tcW w:w="0" w:type="auto"/>
            <w:vMerge w:val="restart"/>
          </w:tcPr>
          <w:p w14:paraId="586E59F1" w14:textId="77777777" w:rsidR="002628CC" w:rsidRPr="000142B2" w:rsidRDefault="002628CC" w:rsidP="00510C24">
            <w:pPr>
              <w:tabs>
                <w:tab w:val="left" w:pos="5400"/>
              </w:tabs>
              <w:rPr>
                <w:bCs/>
                <w:sz w:val="20"/>
              </w:rPr>
            </w:pPr>
            <w:r w:rsidRPr="000142B2">
              <w:rPr>
                <w:bCs/>
                <w:sz w:val="20"/>
              </w:rPr>
              <w:t>Participants</w:t>
            </w:r>
          </w:p>
        </w:tc>
        <w:tc>
          <w:tcPr>
            <w:tcW w:w="0" w:type="auto"/>
            <w:vMerge w:val="restart"/>
          </w:tcPr>
          <w:p w14:paraId="1C7D5635" w14:textId="77777777" w:rsidR="002628CC" w:rsidRPr="000142B2" w:rsidRDefault="002628CC" w:rsidP="00510C24">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F60F910" w14:textId="77777777" w:rsidR="002628CC" w:rsidRPr="000142B2" w:rsidRDefault="002628CC" w:rsidP="00510C24">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63F8B12" w14:textId="1C69ABA1" w:rsidR="002628CC" w:rsidRPr="000142B2" w:rsidRDefault="00785DC8" w:rsidP="00510C24">
            <w:pPr>
              <w:spacing w:line="240" w:lineRule="auto"/>
              <w:rPr>
                <w:sz w:val="20"/>
              </w:rPr>
            </w:pPr>
            <w:r>
              <w:rPr>
                <w:sz w:val="20"/>
              </w:rPr>
              <w:t>4-5</w:t>
            </w:r>
          </w:p>
        </w:tc>
      </w:tr>
      <w:tr w:rsidR="002628CC" w:rsidRPr="000142B2" w14:paraId="3399C6D5" w14:textId="77777777" w:rsidTr="00510C24">
        <w:tc>
          <w:tcPr>
            <w:tcW w:w="0" w:type="auto"/>
            <w:vMerge/>
          </w:tcPr>
          <w:p w14:paraId="4F2A1DAD" w14:textId="77777777" w:rsidR="002628CC" w:rsidRPr="000142B2" w:rsidRDefault="002628CC" w:rsidP="00510C24">
            <w:pPr>
              <w:tabs>
                <w:tab w:val="left" w:pos="5400"/>
              </w:tabs>
              <w:rPr>
                <w:bCs/>
                <w:sz w:val="20"/>
              </w:rPr>
            </w:pPr>
            <w:bookmarkStart w:id="25" w:name="bold14" w:colFirst="0" w:colLast="0"/>
            <w:bookmarkStart w:id="26" w:name="italic15" w:colFirst="0" w:colLast="0"/>
          </w:p>
        </w:tc>
        <w:tc>
          <w:tcPr>
            <w:tcW w:w="0" w:type="auto"/>
            <w:vMerge/>
          </w:tcPr>
          <w:p w14:paraId="1DC15A54" w14:textId="77777777" w:rsidR="002628CC" w:rsidRPr="000142B2" w:rsidRDefault="002628CC" w:rsidP="00510C24">
            <w:pPr>
              <w:tabs>
                <w:tab w:val="left" w:pos="5400"/>
              </w:tabs>
              <w:jc w:val="center"/>
              <w:rPr>
                <w:sz w:val="20"/>
              </w:rPr>
            </w:pPr>
          </w:p>
        </w:tc>
        <w:tc>
          <w:tcPr>
            <w:tcW w:w="0" w:type="auto"/>
            <w:tcBorders>
              <w:top w:val="nil"/>
              <w:bottom w:val="single" w:sz="4" w:space="0" w:color="auto"/>
              <w:right w:val="single" w:sz="4" w:space="0" w:color="auto"/>
            </w:tcBorders>
          </w:tcPr>
          <w:p w14:paraId="1DB3123F" w14:textId="77777777" w:rsidR="002628CC" w:rsidRPr="000142B2" w:rsidRDefault="002628CC" w:rsidP="00510C24">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9CFCA88" w14:textId="77777777" w:rsidR="002628CC" w:rsidRPr="000142B2" w:rsidRDefault="002628CC" w:rsidP="00510C24">
            <w:pPr>
              <w:spacing w:line="240" w:lineRule="auto"/>
              <w:rPr>
                <w:sz w:val="20"/>
              </w:rPr>
            </w:pPr>
          </w:p>
        </w:tc>
      </w:tr>
      <w:tr w:rsidR="002628CC" w:rsidRPr="000142B2" w14:paraId="54D38824" w14:textId="77777777" w:rsidTr="00510C24">
        <w:tc>
          <w:tcPr>
            <w:tcW w:w="0" w:type="auto"/>
          </w:tcPr>
          <w:p w14:paraId="2D6DA3EF" w14:textId="77777777" w:rsidR="002628CC" w:rsidRPr="000142B2" w:rsidRDefault="002628CC" w:rsidP="00510C24">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236D765" w14:textId="77777777" w:rsidR="002628CC" w:rsidRPr="000142B2" w:rsidRDefault="002628CC" w:rsidP="00510C24">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CF23A25" w14:textId="77777777" w:rsidR="002628CC" w:rsidRPr="000142B2" w:rsidRDefault="002628CC" w:rsidP="00510C24">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3AD9255" w14:textId="57276497" w:rsidR="002628CC" w:rsidRPr="000142B2" w:rsidRDefault="007A07E2" w:rsidP="00510C24">
            <w:pPr>
              <w:spacing w:line="240" w:lineRule="auto"/>
              <w:rPr>
                <w:sz w:val="20"/>
              </w:rPr>
            </w:pPr>
            <w:r>
              <w:rPr>
                <w:sz w:val="20"/>
              </w:rPr>
              <w:t>6-7</w:t>
            </w:r>
          </w:p>
        </w:tc>
      </w:tr>
      <w:tr w:rsidR="002628CC" w:rsidRPr="000142B2" w14:paraId="0159260A" w14:textId="77777777" w:rsidTr="00510C24">
        <w:trPr>
          <w:trHeight w:val="294"/>
        </w:trPr>
        <w:tc>
          <w:tcPr>
            <w:tcW w:w="0" w:type="auto"/>
          </w:tcPr>
          <w:p w14:paraId="521AAEEF" w14:textId="77777777" w:rsidR="002628CC" w:rsidRPr="000142B2" w:rsidRDefault="002628CC" w:rsidP="00510C24">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4B5E934" w14:textId="77777777" w:rsidR="002628CC" w:rsidRPr="000142B2" w:rsidRDefault="002628CC" w:rsidP="00510C24">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1C05CB0" w14:textId="77777777" w:rsidR="002628CC" w:rsidRPr="000142B2" w:rsidRDefault="002628CC" w:rsidP="00510C24">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BB09BE3" w14:textId="23DC7816" w:rsidR="002628CC" w:rsidRPr="000142B2" w:rsidRDefault="00836FCE" w:rsidP="00510C24">
            <w:pPr>
              <w:spacing w:line="240" w:lineRule="auto"/>
              <w:rPr>
                <w:sz w:val="20"/>
              </w:rPr>
            </w:pPr>
            <w:r>
              <w:rPr>
                <w:sz w:val="20"/>
              </w:rPr>
              <w:t>6-7</w:t>
            </w:r>
          </w:p>
        </w:tc>
      </w:tr>
      <w:tr w:rsidR="002628CC" w:rsidRPr="000142B2" w14:paraId="2C8A1D90" w14:textId="77777777" w:rsidTr="00510C24">
        <w:tc>
          <w:tcPr>
            <w:tcW w:w="0" w:type="auto"/>
          </w:tcPr>
          <w:p w14:paraId="5415078D" w14:textId="77777777" w:rsidR="002628CC" w:rsidRPr="000142B2" w:rsidRDefault="002628CC" w:rsidP="00510C24">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5CF95B9" w14:textId="77777777" w:rsidR="002628CC" w:rsidRPr="000142B2" w:rsidRDefault="002628CC" w:rsidP="00510C24">
            <w:pPr>
              <w:tabs>
                <w:tab w:val="left" w:pos="5400"/>
              </w:tabs>
              <w:jc w:val="center"/>
              <w:rPr>
                <w:sz w:val="20"/>
              </w:rPr>
            </w:pPr>
            <w:r w:rsidRPr="000142B2">
              <w:rPr>
                <w:sz w:val="20"/>
              </w:rPr>
              <w:t>9</w:t>
            </w:r>
          </w:p>
        </w:tc>
        <w:tc>
          <w:tcPr>
            <w:tcW w:w="0" w:type="auto"/>
            <w:tcBorders>
              <w:right w:val="single" w:sz="4" w:space="0" w:color="auto"/>
            </w:tcBorders>
          </w:tcPr>
          <w:p w14:paraId="47AFB5EB" w14:textId="77777777" w:rsidR="002628CC" w:rsidRPr="000142B2" w:rsidRDefault="002628CC" w:rsidP="00510C24">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AE2DECC" w14:textId="77777777" w:rsidR="002628CC" w:rsidRPr="000142B2" w:rsidRDefault="002628CC" w:rsidP="00510C24">
            <w:pPr>
              <w:spacing w:line="240" w:lineRule="auto"/>
              <w:rPr>
                <w:sz w:val="20"/>
              </w:rPr>
            </w:pPr>
            <w:r>
              <w:rPr>
                <w:sz w:val="20"/>
              </w:rPr>
              <w:t>N/A</w:t>
            </w:r>
          </w:p>
        </w:tc>
      </w:tr>
      <w:tr w:rsidR="002628CC" w:rsidRPr="000142B2" w14:paraId="3A718978" w14:textId="77777777" w:rsidTr="00510C24">
        <w:tc>
          <w:tcPr>
            <w:tcW w:w="0" w:type="auto"/>
          </w:tcPr>
          <w:p w14:paraId="499CF4E7" w14:textId="77777777" w:rsidR="002628CC" w:rsidRPr="000142B2" w:rsidRDefault="002628CC" w:rsidP="00510C24">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56C28B9" w14:textId="77777777" w:rsidR="002628CC" w:rsidRPr="000142B2" w:rsidRDefault="002628CC" w:rsidP="00510C24">
            <w:pPr>
              <w:tabs>
                <w:tab w:val="left" w:pos="5400"/>
              </w:tabs>
              <w:jc w:val="center"/>
              <w:rPr>
                <w:sz w:val="20"/>
              </w:rPr>
            </w:pPr>
            <w:r w:rsidRPr="000142B2">
              <w:rPr>
                <w:sz w:val="20"/>
              </w:rPr>
              <w:t>10</w:t>
            </w:r>
          </w:p>
        </w:tc>
        <w:tc>
          <w:tcPr>
            <w:tcW w:w="0" w:type="auto"/>
            <w:tcBorders>
              <w:right w:val="single" w:sz="4" w:space="0" w:color="auto"/>
            </w:tcBorders>
          </w:tcPr>
          <w:p w14:paraId="4162FCC6" w14:textId="77777777" w:rsidR="002628CC" w:rsidRPr="000142B2" w:rsidRDefault="002628CC" w:rsidP="00510C24">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0D882148" w14:textId="526396F5" w:rsidR="002628CC" w:rsidRPr="000142B2" w:rsidRDefault="00836FCE" w:rsidP="00510C24">
            <w:pPr>
              <w:spacing w:line="240" w:lineRule="auto"/>
              <w:rPr>
                <w:sz w:val="20"/>
              </w:rPr>
            </w:pPr>
            <w:r>
              <w:rPr>
                <w:sz w:val="20"/>
              </w:rPr>
              <w:t>8</w:t>
            </w:r>
          </w:p>
        </w:tc>
      </w:tr>
      <w:tr w:rsidR="002628CC" w:rsidRPr="000142B2" w14:paraId="49B2F433" w14:textId="77777777" w:rsidTr="00510C24">
        <w:tc>
          <w:tcPr>
            <w:tcW w:w="0" w:type="auto"/>
          </w:tcPr>
          <w:p w14:paraId="30B390EB" w14:textId="77777777" w:rsidR="002628CC" w:rsidRPr="000142B2" w:rsidRDefault="002628CC" w:rsidP="00510C24">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3CB566B" w14:textId="77777777" w:rsidR="002628CC" w:rsidRPr="000142B2" w:rsidRDefault="002628CC" w:rsidP="00510C24">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ABF38E9" w14:textId="77777777" w:rsidR="002628CC" w:rsidRPr="000142B2" w:rsidRDefault="002628CC" w:rsidP="00510C24">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74F72E2A" w14:textId="7C97535A" w:rsidR="002628CC" w:rsidRPr="000142B2" w:rsidRDefault="00836FCE" w:rsidP="00510C24">
            <w:pPr>
              <w:spacing w:line="240" w:lineRule="auto"/>
              <w:rPr>
                <w:sz w:val="20"/>
              </w:rPr>
            </w:pPr>
            <w:r>
              <w:rPr>
                <w:sz w:val="20"/>
              </w:rPr>
              <w:t>6-8</w:t>
            </w:r>
          </w:p>
        </w:tc>
      </w:tr>
      <w:tr w:rsidR="002628CC" w:rsidRPr="000142B2" w14:paraId="5C754E67" w14:textId="77777777" w:rsidTr="00510C24">
        <w:tc>
          <w:tcPr>
            <w:tcW w:w="0" w:type="auto"/>
            <w:vMerge w:val="restart"/>
          </w:tcPr>
          <w:p w14:paraId="714F1494" w14:textId="77777777" w:rsidR="002628CC" w:rsidRPr="000142B2" w:rsidRDefault="002628CC" w:rsidP="00510C24">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1D5599F" w14:textId="77777777" w:rsidR="002628CC" w:rsidRPr="000142B2" w:rsidRDefault="002628CC" w:rsidP="00510C24">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0DBD2F2" w14:textId="77777777" w:rsidR="002628CC" w:rsidRPr="000142B2" w:rsidRDefault="002628CC" w:rsidP="00510C24">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C3871DF" w14:textId="5775E02F" w:rsidR="002628CC" w:rsidRPr="000142B2" w:rsidRDefault="002523E2" w:rsidP="00510C24">
            <w:pPr>
              <w:spacing w:line="240" w:lineRule="auto"/>
              <w:rPr>
                <w:sz w:val="20"/>
              </w:rPr>
            </w:pPr>
            <w:r>
              <w:rPr>
                <w:sz w:val="20"/>
              </w:rPr>
              <w:t>7,8</w:t>
            </w:r>
          </w:p>
        </w:tc>
      </w:tr>
      <w:tr w:rsidR="002628CC" w:rsidRPr="000142B2" w14:paraId="17E0CE22" w14:textId="77777777" w:rsidTr="00510C24">
        <w:tc>
          <w:tcPr>
            <w:tcW w:w="0" w:type="auto"/>
            <w:vMerge/>
          </w:tcPr>
          <w:p w14:paraId="1B4DAFD2" w14:textId="77777777" w:rsidR="002628CC" w:rsidRPr="000142B2" w:rsidRDefault="002628CC" w:rsidP="00510C24">
            <w:pPr>
              <w:tabs>
                <w:tab w:val="left" w:pos="5400"/>
              </w:tabs>
              <w:rPr>
                <w:bCs/>
                <w:sz w:val="20"/>
              </w:rPr>
            </w:pPr>
            <w:bookmarkStart w:id="44" w:name="bold24" w:colFirst="0" w:colLast="0"/>
            <w:bookmarkStart w:id="45" w:name="italic26" w:colFirst="0" w:colLast="0"/>
          </w:p>
        </w:tc>
        <w:tc>
          <w:tcPr>
            <w:tcW w:w="0" w:type="auto"/>
            <w:vMerge/>
          </w:tcPr>
          <w:p w14:paraId="0E5EBC12" w14:textId="77777777" w:rsidR="002628CC" w:rsidRPr="000142B2" w:rsidRDefault="002628CC" w:rsidP="00510C24">
            <w:pPr>
              <w:tabs>
                <w:tab w:val="left" w:pos="5400"/>
              </w:tabs>
              <w:jc w:val="center"/>
              <w:rPr>
                <w:sz w:val="20"/>
              </w:rPr>
            </w:pPr>
          </w:p>
        </w:tc>
        <w:tc>
          <w:tcPr>
            <w:tcW w:w="0" w:type="auto"/>
            <w:tcBorders>
              <w:top w:val="nil"/>
              <w:bottom w:val="nil"/>
              <w:right w:val="single" w:sz="4" w:space="0" w:color="auto"/>
            </w:tcBorders>
          </w:tcPr>
          <w:p w14:paraId="6361BB87" w14:textId="77777777" w:rsidR="002628CC" w:rsidRPr="000142B2" w:rsidRDefault="002628CC" w:rsidP="00510C24">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76424B4" w14:textId="77777777" w:rsidR="002628CC" w:rsidRPr="000142B2" w:rsidRDefault="002628CC" w:rsidP="00510C24">
            <w:pPr>
              <w:spacing w:line="240" w:lineRule="auto"/>
              <w:rPr>
                <w:sz w:val="20"/>
              </w:rPr>
            </w:pPr>
          </w:p>
        </w:tc>
      </w:tr>
      <w:tr w:rsidR="002628CC" w:rsidRPr="000142B2" w14:paraId="09ACACD8" w14:textId="77777777" w:rsidTr="00510C24">
        <w:tc>
          <w:tcPr>
            <w:tcW w:w="0" w:type="auto"/>
            <w:vMerge/>
          </w:tcPr>
          <w:p w14:paraId="26509F6E" w14:textId="77777777" w:rsidR="002628CC" w:rsidRPr="000142B2" w:rsidRDefault="002628CC" w:rsidP="00510C24">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E0117D3" w14:textId="77777777" w:rsidR="002628CC" w:rsidRPr="000142B2" w:rsidRDefault="002628CC" w:rsidP="00510C24">
            <w:pPr>
              <w:tabs>
                <w:tab w:val="left" w:pos="5400"/>
              </w:tabs>
              <w:jc w:val="center"/>
              <w:rPr>
                <w:sz w:val="20"/>
              </w:rPr>
            </w:pPr>
          </w:p>
        </w:tc>
        <w:tc>
          <w:tcPr>
            <w:tcW w:w="0" w:type="auto"/>
            <w:tcBorders>
              <w:top w:val="nil"/>
              <w:bottom w:val="nil"/>
              <w:right w:val="single" w:sz="4" w:space="0" w:color="auto"/>
            </w:tcBorders>
          </w:tcPr>
          <w:p w14:paraId="0AFBE3D4" w14:textId="77777777" w:rsidR="002628CC" w:rsidRPr="000142B2" w:rsidRDefault="002628CC" w:rsidP="00510C24">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7C5FFE53" w14:textId="77777777" w:rsidR="002628CC" w:rsidRPr="000142B2" w:rsidRDefault="002628CC" w:rsidP="00510C24">
            <w:pPr>
              <w:spacing w:line="240" w:lineRule="auto"/>
              <w:rPr>
                <w:sz w:val="20"/>
              </w:rPr>
            </w:pPr>
          </w:p>
        </w:tc>
      </w:tr>
      <w:tr w:rsidR="002628CC" w:rsidRPr="000142B2" w14:paraId="4A4A6A22" w14:textId="77777777" w:rsidTr="00510C24">
        <w:tc>
          <w:tcPr>
            <w:tcW w:w="0" w:type="auto"/>
            <w:vMerge/>
          </w:tcPr>
          <w:p w14:paraId="406F8328" w14:textId="77777777" w:rsidR="002628CC" w:rsidRPr="000142B2" w:rsidRDefault="002628CC" w:rsidP="00510C24">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1076136" w14:textId="77777777" w:rsidR="002628CC" w:rsidRPr="000142B2" w:rsidRDefault="002628CC" w:rsidP="00510C24">
            <w:pPr>
              <w:tabs>
                <w:tab w:val="left" w:pos="5400"/>
              </w:tabs>
              <w:jc w:val="center"/>
              <w:rPr>
                <w:sz w:val="20"/>
              </w:rPr>
            </w:pPr>
          </w:p>
        </w:tc>
        <w:tc>
          <w:tcPr>
            <w:tcW w:w="0" w:type="auto"/>
            <w:tcBorders>
              <w:top w:val="nil"/>
              <w:bottom w:val="nil"/>
              <w:right w:val="single" w:sz="4" w:space="0" w:color="auto"/>
            </w:tcBorders>
          </w:tcPr>
          <w:p w14:paraId="632919A0" w14:textId="77777777" w:rsidR="002628CC" w:rsidRPr="000142B2" w:rsidRDefault="002628CC" w:rsidP="00510C24">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AC8F421" w14:textId="77777777" w:rsidR="002628CC" w:rsidRPr="000142B2" w:rsidRDefault="002628CC" w:rsidP="00510C24">
            <w:pPr>
              <w:spacing w:line="240" w:lineRule="auto"/>
              <w:rPr>
                <w:sz w:val="20"/>
              </w:rPr>
            </w:pPr>
          </w:p>
        </w:tc>
      </w:tr>
      <w:tr w:rsidR="002628CC" w:rsidRPr="000142B2" w14:paraId="26214F62" w14:textId="77777777" w:rsidTr="00510C24">
        <w:tc>
          <w:tcPr>
            <w:tcW w:w="0" w:type="auto"/>
            <w:vMerge/>
          </w:tcPr>
          <w:p w14:paraId="23D67385" w14:textId="77777777" w:rsidR="002628CC" w:rsidRPr="000142B2" w:rsidRDefault="002628CC" w:rsidP="00510C24">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51A6EA2" w14:textId="77777777" w:rsidR="002628CC" w:rsidRPr="000142B2" w:rsidRDefault="002628CC" w:rsidP="00510C24">
            <w:pPr>
              <w:tabs>
                <w:tab w:val="left" w:pos="5400"/>
              </w:tabs>
              <w:jc w:val="center"/>
              <w:rPr>
                <w:sz w:val="20"/>
              </w:rPr>
            </w:pPr>
          </w:p>
        </w:tc>
        <w:tc>
          <w:tcPr>
            <w:tcW w:w="0" w:type="auto"/>
            <w:tcBorders>
              <w:top w:val="nil"/>
              <w:bottom w:val="nil"/>
              <w:right w:val="single" w:sz="4" w:space="0" w:color="auto"/>
            </w:tcBorders>
          </w:tcPr>
          <w:p w14:paraId="12133B55" w14:textId="77777777" w:rsidR="002628CC" w:rsidRPr="000142B2" w:rsidRDefault="002628CC" w:rsidP="00510C24">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6D7F6BC" w14:textId="77777777" w:rsidR="002628CC" w:rsidRPr="000142B2" w:rsidRDefault="002628CC" w:rsidP="00510C24">
            <w:pPr>
              <w:spacing w:line="240" w:lineRule="auto"/>
              <w:rPr>
                <w:sz w:val="20"/>
              </w:rPr>
            </w:pPr>
          </w:p>
        </w:tc>
      </w:tr>
      <w:tr w:rsidR="002628CC" w:rsidRPr="000142B2" w14:paraId="4655C01E" w14:textId="77777777" w:rsidTr="00510C24">
        <w:tc>
          <w:tcPr>
            <w:tcW w:w="0" w:type="auto"/>
            <w:gridSpan w:val="3"/>
            <w:tcBorders>
              <w:right w:val="single" w:sz="4" w:space="0" w:color="auto"/>
            </w:tcBorders>
          </w:tcPr>
          <w:p w14:paraId="66EF2835" w14:textId="77777777" w:rsidR="002628CC" w:rsidRPr="000142B2" w:rsidRDefault="002628CC" w:rsidP="00510C24">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7FE66FA3" w14:textId="77777777" w:rsidR="002628CC" w:rsidRPr="000142B2" w:rsidRDefault="002628CC" w:rsidP="00510C24">
            <w:pPr>
              <w:spacing w:line="240" w:lineRule="auto"/>
              <w:rPr>
                <w:sz w:val="20"/>
              </w:rPr>
            </w:pPr>
          </w:p>
        </w:tc>
      </w:tr>
      <w:tr w:rsidR="002628CC" w:rsidRPr="000142B2" w14:paraId="4E3404FC" w14:textId="77777777" w:rsidTr="00510C24">
        <w:tc>
          <w:tcPr>
            <w:tcW w:w="0" w:type="auto"/>
            <w:vMerge w:val="restart"/>
          </w:tcPr>
          <w:p w14:paraId="62B81B22" w14:textId="77777777" w:rsidR="002628CC" w:rsidRPr="000142B2" w:rsidRDefault="002628CC" w:rsidP="00510C24">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BF5D831" w14:textId="77777777" w:rsidR="002628CC" w:rsidRPr="000142B2" w:rsidRDefault="002628CC" w:rsidP="00510C24">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173BEC5" w14:textId="77777777" w:rsidR="002628CC" w:rsidRPr="000142B2" w:rsidRDefault="002628CC" w:rsidP="00510C24">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06A65C8" w14:textId="18F1250E" w:rsidR="002628CC" w:rsidRDefault="002523E2" w:rsidP="00510C24">
            <w:pPr>
              <w:spacing w:line="240" w:lineRule="auto"/>
              <w:rPr>
                <w:sz w:val="20"/>
              </w:rPr>
            </w:pPr>
            <w:r>
              <w:rPr>
                <w:sz w:val="20"/>
              </w:rPr>
              <w:t>8</w:t>
            </w:r>
          </w:p>
          <w:p w14:paraId="4CCF77CE" w14:textId="77777777" w:rsidR="002628CC" w:rsidRPr="000142B2" w:rsidRDefault="002628CC" w:rsidP="00510C24">
            <w:pPr>
              <w:spacing w:line="240" w:lineRule="auto"/>
              <w:rPr>
                <w:sz w:val="20"/>
              </w:rPr>
            </w:pPr>
            <w:r>
              <w:rPr>
                <w:sz w:val="20"/>
              </w:rPr>
              <w:t xml:space="preserve">Flow diagram in tables and figures. </w:t>
            </w:r>
          </w:p>
        </w:tc>
      </w:tr>
      <w:tr w:rsidR="002628CC" w:rsidRPr="000142B2" w14:paraId="4B43F78D" w14:textId="77777777" w:rsidTr="00510C24">
        <w:tc>
          <w:tcPr>
            <w:tcW w:w="0" w:type="auto"/>
            <w:vMerge/>
          </w:tcPr>
          <w:p w14:paraId="3CB007A5" w14:textId="77777777" w:rsidR="002628CC" w:rsidRPr="000142B2" w:rsidRDefault="002628CC" w:rsidP="00510C24">
            <w:pPr>
              <w:tabs>
                <w:tab w:val="left" w:pos="5400"/>
              </w:tabs>
              <w:rPr>
                <w:bCs/>
                <w:sz w:val="20"/>
              </w:rPr>
            </w:pPr>
            <w:bookmarkStart w:id="57" w:name="bold31" w:colFirst="0" w:colLast="0"/>
            <w:bookmarkStart w:id="58" w:name="italic32" w:colFirst="0" w:colLast="0"/>
          </w:p>
        </w:tc>
        <w:tc>
          <w:tcPr>
            <w:tcW w:w="0" w:type="auto"/>
            <w:vMerge/>
          </w:tcPr>
          <w:p w14:paraId="48222573" w14:textId="77777777" w:rsidR="002628CC" w:rsidRPr="000142B2" w:rsidRDefault="002628CC" w:rsidP="00510C24">
            <w:pPr>
              <w:tabs>
                <w:tab w:val="left" w:pos="5400"/>
              </w:tabs>
              <w:jc w:val="center"/>
              <w:rPr>
                <w:sz w:val="20"/>
              </w:rPr>
            </w:pPr>
          </w:p>
        </w:tc>
        <w:tc>
          <w:tcPr>
            <w:tcW w:w="0" w:type="auto"/>
            <w:tcBorders>
              <w:top w:val="nil"/>
              <w:bottom w:val="nil"/>
              <w:right w:val="single" w:sz="4" w:space="0" w:color="auto"/>
            </w:tcBorders>
          </w:tcPr>
          <w:p w14:paraId="610384D1" w14:textId="77777777" w:rsidR="002628CC" w:rsidRPr="000142B2" w:rsidRDefault="002628CC" w:rsidP="00510C24">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F0B302C" w14:textId="77777777" w:rsidR="002628CC" w:rsidRPr="000142B2" w:rsidRDefault="002628CC" w:rsidP="00510C24">
            <w:pPr>
              <w:spacing w:line="240" w:lineRule="auto"/>
              <w:rPr>
                <w:sz w:val="20"/>
              </w:rPr>
            </w:pPr>
          </w:p>
        </w:tc>
      </w:tr>
      <w:tr w:rsidR="002628CC" w:rsidRPr="000142B2" w14:paraId="794CC436" w14:textId="77777777" w:rsidTr="00510C24">
        <w:tc>
          <w:tcPr>
            <w:tcW w:w="0" w:type="auto"/>
            <w:vMerge/>
          </w:tcPr>
          <w:p w14:paraId="097CC7D3" w14:textId="77777777" w:rsidR="002628CC" w:rsidRPr="000142B2" w:rsidRDefault="002628CC" w:rsidP="00510C24">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30A96D6" w14:textId="77777777" w:rsidR="002628CC" w:rsidRPr="000142B2" w:rsidRDefault="002628CC" w:rsidP="00510C24">
            <w:pPr>
              <w:tabs>
                <w:tab w:val="left" w:pos="5400"/>
              </w:tabs>
              <w:jc w:val="center"/>
              <w:rPr>
                <w:sz w:val="20"/>
              </w:rPr>
            </w:pPr>
          </w:p>
        </w:tc>
        <w:tc>
          <w:tcPr>
            <w:tcW w:w="0" w:type="auto"/>
            <w:tcBorders>
              <w:top w:val="nil"/>
              <w:bottom w:val="single" w:sz="4" w:space="0" w:color="auto"/>
              <w:right w:val="single" w:sz="4" w:space="0" w:color="auto"/>
            </w:tcBorders>
          </w:tcPr>
          <w:p w14:paraId="18495787" w14:textId="77777777" w:rsidR="002628CC" w:rsidRPr="000142B2" w:rsidRDefault="002628CC" w:rsidP="00510C24">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0AF89F8" w14:textId="77777777" w:rsidR="002628CC" w:rsidRPr="000142B2" w:rsidRDefault="002628CC" w:rsidP="00510C24">
            <w:pPr>
              <w:spacing w:line="240" w:lineRule="auto"/>
              <w:rPr>
                <w:sz w:val="20"/>
              </w:rPr>
            </w:pPr>
          </w:p>
        </w:tc>
      </w:tr>
      <w:tr w:rsidR="002628CC" w:rsidRPr="000142B2" w14:paraId="0095575E" w14:textId="77777777" w:rsidTr="00510C24">
        <w:tc>
          <w:tcPr>
            <w:tcW w:w="0" w:type="auto"/>
            <w:vMerge w:val="restart"/>
          </w:tcPr>
          <w:p w14:paraId="111032A6" w14:textId="77777777" w:rsidR="002628CC" w:rsidRPr="000142B2" w:rsidRDefault="002628CC" w:rsidP="00510C24">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573B47E" w14:textId="77777777" w:rsidR="002628CC" w:rsidRPr="000142B2" w:rsidRDefault="002628CC" w:rsidP="00510C24">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2E0035E" w14:textId="77777777" w:rsidR="002628CC" w:rsidRPr="000142B2" w:rsidRDefault="002628CC" w:rsidP="00510C24">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6EDEC76" w14:textId="4E0FB668" w:rsidR="002628CC" w:rsidRPr="000142B2" w:rsidRDefault="002523E2" w:rsidP="00510C24">
            <w:pPr>
              <w:spacing w:line="240" w:lineRule="auto"/>
              <w:rPr>
                <w:sz w:val="20"/>
              </w:rPr>
            </w:pPr>
            <w:r>
              <w:rPr>
                <w:sz w:val="20"/>
              </w:rPr>
              <w:t>8,9</w:t>
            </w:r>
          </w:p>
        </w:tc>
      </w:tr>
      <w:tr w:rsidR="002628CC" w:rsidRPr="000142B2" w14:paraId="6FDA436F" w14:textId="77777777" w:rsidTr="00510C24">
        <w:tc>
          <w:tcPr>
            <w:tcW w:w="0" w:type="auto"/>
            <w:vMerge/>
          </w:tcPr>
          <w:p w14:paraId="7C456538" w14:textId="77777777" w:rsidR="002628CC" w:rsidRPr="000142B2" w:rsidRDefault="002628CC" w:rsidP="00510C24">
            <w:pPr>
              <w:tabs>
                <w:tab w:val="left" w:pos="5400"/>
              </w:tabs>
              <w:rPr>
                <w:bCs/>
                <w:sz w:val="20"/>
              </w:rPr>
            </w:pPr>
            <w:bookmarkStart w:id="67" w:name="bold36" w:colFirst="0" w:colLast="0"/>
            <w:bookmarkStart w:id="68" w:name="italic36" w:colFirst="0" w:colLast="0"/>
          </w:p>
        </w:tc>
        <w:tc>
          <w:tcPr>
            <w:tcW w:w="0" w:type="auto"/>
            <w:vMerge/>
          </w:tcPr>
          <w:p w14:paraId="0D491EC4" w14:textId="77777777" w:rsidR="002628CC" w:rsidRPr="000142B2" w:rsidRDefault="002628CC" w:rsidP="00510C24">
            <w:pPr>
              <w:tabs>
                <w:tab w:val="left" w:pos="5400"/>
              </w:tabs>
              <w:jc w:val="center"/>
              <w:rPr>
                <w:sz w:val="20"/>
              </w:rPr>
            </w:pPr>
          </w:p>
        </w:tc>
        <w:tc>
          <w:tcPr>
            <w:tcW w:w="0" w:type="auto"/>
            <w:tcBorders>
              <w:top w:val="nil"/>
              <w:bottom w:val="nil"/>
              <w:right w:val="single" w:sz="4" w:space="0" w:color="auto"/>
            </w:tcBorders>
          </w:tcPr>
          <w:p w14:paraId="492E092A" w14:textId="77777777" w:rsidR="002628CC" w:rsidRPr="000142B2" w:rsidRDefault="002628CC" w:rsidP="00510C24">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622606F" w14:textId="77777777" w:rsidR="002628CC" w:rsidRPr="000142B2" w:rsidRDefault="002628CC" w:rsidP="00510C24">
            <w:pPr>
              <w:spacing w:line="240" w:lineRule="auto"/>
              <w:rPr>
                <w:sz w:val="20"/>
              </w:rPr>
            </w:pPr>
          </w:p>
        </w:tc>
      </w:tr>
      <w:tr w:rsidR="002628CC" w:rsidRPr="000142B2" w14:paraId="40EBE0C3" w14:textId="77777777" w:rsidTr="00510C24">
        <w:tc>
          <w:tcPr>
            <w:tcW w:w="0" w:type="auto"/>
            <w:vMerge/>
          </w:tcPr>
          <w:p w14:paraId="2359F39C" w14:textId="77777777" w:rsidR="002628CC" w:rsidRPr="000142B2" w:rsidRDefault="002628CC" w:rsidP="00510C24">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CE36BEE" w14:textId="77777777" w:rsidR="002628CC" w:rsidRPr="000142B2" w:rsidRDefault="002628CC" w:rsidP="00510C24">
            <w:pPr>
              <w:tabs>
                <w:tab w:val="left" w:pos="5400"/>
              </w:tabs>
              <w:jc w:val="center"/>
              <w:rPr>
                <w:sz w:val="20"/>
              </w:rPr>
            </w:pPr>
          </w:p>
        </w:tc>
        <w:tc>
          <w:tcPr>
            <w:tcW w:w="0" w:type="auto"/>
            <w:tcBorders>
              <w:top w:val="nil"/>
              <w:bottom w:val="single" w:sz="4" w:space="0" w:color="auto"/>
              <w:right w:val="single" w:sz="4" w:space="0" w:color="auto"/>
            </w:tcBorders>
          </w:tcPr>
          <w:p w14:paraId="4BB07582" w14:textId="77777777" w:rsidR="002628CC" w:rsidRPr="000142B2" w:rsidRDefault="002628CC" w:rsidP="00510C24">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4B98D338" w14:textId="77777777" w:rsidR="002628CC" w:rsidRPr="000142B2" w:rsidRDefault="002628CC" w:rsidP="00510C24">
            <w:pPr>
              <w:spacing w:line="240" w:lineRule="auto"/>
              <w:rPr>
                <w:sz w:val="20"/>
              </w:rPr>
            </w:pPr>
          </w:p>
        </w:tc>
      </w:tr>
      <w:tr w:rsidR="002628CC" w:rsidRPr="000142B2" w14:paraId="397119E8" w14:textId="77777777" w:rsidTr="00510C24">
        <w:trPr>
          <w:trHeight w:val="295"/>
        </w:trPr>
        <w:tc>
          <w:tcPr>
            <w:tcW w:w="0" w:type="auto"/>
            <w:tcBorders>
              <w:bottom w:val="single" w:sz="4" w:space="0" w:color="auto"/>
            </w:tcBorders>
          </w:tcPr>
          <w:p w14:paraId="341A7561" w14:textId="77777777" w:rsidR="002628CC" w:rsidRPr="000142B2" w:rsidRDefault="002628CC" w:rsidP="00510C24">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615CA39" w14:textId="77777777" w:rsidR="002628CC" w:rsidRPr="000142B2" w:rsidRDefault="002628CC" w:rsidP="00510C24">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CFBF18E" w14:textId="77777777" w:rsidR="002628CC" w:rsidRPr="000142B2" w:rsidRDefault="002628CC" w:rsidP="00510C24">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86EB060" w14:textId="28CBF957" w:rsidR="002628CC" w:rsidRPr="000142B2" w:rsidRDefault="002523E2" w:rsidP="00510C24">
            <w:pPr>
              <w:spacing w:line="240" w:lineRule="auto"/>
              <w:rPr>
                <w:sz w:val="20"/>
              </w:rPr>
            </w:pPr>
            <w:r>
              <w:rPr>
                <w:sz w:val="20"/>
              </w:rPr>
              <w:t>8-10</w:t>
            </w:r>
          </w:p>
        </w:tc>
      </w:tr>
    </w:tbl>
    <w:p w14:paraId="42FBBA9D" w14:textId="34294F9B" w:rsidR="002628CC" w:rsidRDefault="002628CC" w:rsidP="002628CC">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2628CC" w:rsidRPr="000142B2" w14:paraId="1DEFAF5A" w14:textId="77777777" w:rsidTr="00510C24">
        <w:tc>
          <w:tcPr>
            <w:tcW w:w="0" w:type="auto"/>
            <w:vMerge w:val="restart"/>
            <w:tcBorders>
              <w:top w:val="single" w:sz="4" w:space="0" w:color="auto"/>
              <w:bottom w:val="single" w:sz="4" w:space="0" w:color="auto"/>
            </w:tcBorders>
          </w:tcPr>
          <w:p w14:paraId="4E32F100" w14:textId="77777777" w:rsidR="002628CC" w:rsidRPr="000142B2" w:rsidRDefault="002628CC" w:rsidP="00510C24">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13547048" w14:textId="77777777" w:rsidR="002628CC" w:rsidRPr="000142B2" w:rsidRDefault="002628CC" w:rsidP="00510C24">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964477C" w14:textId="77777777" w:rsidR="002628CC" w:rsidRPr="006149D3" w:rsidRDefault="002628CC" w:rsidP="00510C24">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71724E9" w14:textId="4D1E94CD" w:rsidR="002628CC" w:rsidRPr="000142B2" w:rsidRDefault="002523E2" w:rsidP="00510C24">
            <w:pPr>
              <w:spacing w:line="240" w:lineRule="auto"/>
              <w:rPr>
                <w:sz w:val="20"/>
              </w:rPr>
            </w:pPr>
            <w:r>
              <w:rPr>
                <w:sz w:val="20"/>
              </w:rPr>
              <w:t>8-10</w:t>
            </w:r>
          </w:p>
        </w:tc>
      </w:tr>
      <w:tr w:rsidR="002628CC" w:rsidRPr="000142B2" w14:paraId="145CF452" w14:textId="77777777" w:rsidTr="00510C24">
        <w:tc>
          <w:tcPr>
            <w:tcW w:w="0" w:type="auto"/>
            <w:vMerge/>
            <w:tcBorders>
              <w:top w:val="single" w:sz="4" w:space="0" w:color="auto"/>
              <w:bottom w:val="single" w:sz="4" w:space="0" w:color="auto"/>
            </w:tcBorders>
          </w:tcPr>
          <w:p w14:paraId="0F26C5B9" w14:textId="77777777" w:rsidR="002628CC" w:rsidRPr="000142B2" w:rsidRDefault="002628CC" w:rsidP="00510C24">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D7BFC42" w14:textId="77777777" w:rsidR="002628CC" w:rsidRPr="000142B2" w:rsidRDefault="002628CC" w:rsidP="00510C24">
            <w:pPr>
              <w:tabs>
                <w:tab w:val="left" w:pos="5400"/>
              </w:tabs>
              <w:jc w:val="center"/>
              <w:rPr>
                <w:sz w:val="20"/>
              </w:rPr>
            </w:pPr>
          </w:p>
        </w:tc>
        <w:tc>
          <w:tcPr>
            <w:tcW w:w="0" w:type="auto"/>
            <w:tcBorders>
              <w:top w:val="nil"/>
              <w:bottom w:val="nil"/>
              <w:right w:val="single" w:sz="4" w:space="0" w:color="auto"/>
            </w:tcBorders>
          </w:tcPr>
          <w:p w14:paraId="788956B3" w14:textId="77777777" w:rsidR="002628CC" w:rsidRPr="006149D3" w:rsidRDefault="002628CC" w:rsidP="00510C24">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47D0125A" w14:textId="77777777" w:rsidR="002628CC" w:rsidRPr="000142B2" w:rsidRDefault="002628CC" w:rsidP="00510C24">
            <w:pPr>
              <w:spacing w:line="240" w:lineRule="auto"/>
              <w:rPr>
                <w:sz w:val="20"/>
              </w:rPr>
            </w:pPr>
          </w:p>
        </w:tc>
      </w:tr>
      <w:tr w:rsidR="002628CC" w:rsidRPr="000142B2" w14:paraId="7BCF6F22" w14:textId="77777777" w:rsidTr="00510C24">
        <w:tc>
          <w:tcPr>
            <w:tcW w:w="0" w:type="auto"/>
            <w:vMerge/>
            <w:tcBorders>
              <w:top w:val="single" w:sz="4" w:space="0" w:color="auto"/>
              <w:bottom w:val="single" w:sz="4" w:space="0" w:color="auto"/>
            </w:tcBorders>
          </w:tcPr>
          <w:p w14:paraId="4D15974D" w14:textId="77777777" w:rsidR="002628CC" w:rsidRPr="000142B2" w:rsidRDefault="002628CC" w:rsidP="00510C24">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05A3093" w14:textId="77777777" w:rsidR="002628CC" w:rsidRPr="000142B2" w:rsidRDefault="002628CC" w:rsidP="00510C24">
            <w:pPr>
              <w:tabs>
                <w:tab w:val="left" w:pos="5400"/>
              </w:tabs>
              <w:jc w:val="center"/>
              <w:rPr>
                <w:sz w:val="20"/>
              </w:rPr>
            </w:pPr>
          </w:p>
        </w:tc>
        <w:tc>
          <w:tcPr>
            <w:tcW w:w="0" w:type="auto"/>
            <w:tcBorders>
              <w:top w:val="nil"/>
              <w:bottom w:val="single" w:sz="4" w:space="0" w:color="auto"/>
              <w:right w:val="single" w:sz="4" w:space="0" w:color="auto"/>
            </w:tcBorders>
          </w:tcPr>
          <w:p w14:paraId="2F065BCF" w14:textId="77777777" w:rsidR="002628CC" w:rsidRPr="006149D3" w:rsidRDefault="002628CC" w:rsidP="00510C24">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21FCD6F6" w14:textId="77777777" w:rsidR="002628CC" w:rsidRPr="000142B2" w:rsidRDefault="002628CC" w:rsidP="00510C24">
            <w:pPr>
              <w:spacing w:line="240" w:lineRule="auto"/>
              <w:rPr>
                <w:sz w:val="20"/>
              </w:rPr>
            </w:pPr>
          </w:p>
        </w:tc>
      </w:tr>
      <w:tr w:rsidR="002628CC" w:rsidRPr="000142B2" w14:paraId="107587DB" w14:textId="77777777" w:rsidTr="00510C24">
        <w:tc>
          <w:tcPr>
            <w:tcW w:w="0" w:type="auto"/>
            <w:tcBorders>
              <w:top w:val="single" w:sz="4" w:space="0" w:color="auto"/>
              <w:bottom w:val="single" w:sz="4" w:space="0" w:color="auto"/>
            </w:tcBorders>
          </w:tcPr>
          <w:p w14:paraId="5FE76E66" w14:textId="77777777" w:rsidR="002628CC" w:rsidRPr="000142B2" w:rsidRDefault="002628CC" w:rsidP="00510C24">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C83336B" w14:textId="77777777" w:rsidR="002628CC" w:rsidRPr="000142B2" w:rsidRDefault="002628CC" w:rsidP="00510C24">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0586D15" w14:textId="77777777" w:rsidR="002628CC" w:rsidRPr="000142B2" w:rsidRDefault="002628CC" w:rsidP="00510C24">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B5D96F8" w14:textId="0CE255D1" w:rsidR="002628CC" w:rsidRPr="000142B2" w:rsidRDefault="00AD4EA5" w:rsidP="00510C24">
            <w:pPr>
              <w:spacing w:line="240" w:lineRule="auto"/>
              <w:rPr>
                <w:sz w:val="20"/>
              </w:rPr>
            </w:pPr>
            <w:r>
              <w:rPr>
                <w:sz w:val="20"/>
              </w:rPr>
              <w:t xml:space="preserve">9, </w:t>
            </w:r>
            <w:r w:rsidR="00860527">
              <w:rPr>
                <w:sz w:val="20"/>
              </w:rPr>
              <w:t>14</w:t>
            </w:r>
          </w:p>
        </w:tc>
      </w:tr>
      <w:tr w:rsidR="002628CC" w:rsidRPr="00333EB7" w14:paraId="2710B1E4" w14:textId="77777777" w:rsidTr="00510C24">
        <w:tc>
          <w:tcPr>
            <w:tcW w:w="10205" w:type="dxa"/>
            <w:gridSpan w:val="4"/>
            <w:tcBorders>
              <w:top w:val="single" w:sz="4" w:space="0" w:color="auto"/>
              <w:bottom w:val="nil"/>
              <w:right w:val="nil"/>
            </w:tcBorders>
          </w:tcPr>
          <w:p w14:paraId="07E99548" w14:textId="77777777" w:rsidR="002628CC" w:rsidRPr="000142B2" w:rsidRDefault="002628CC" w:rsidP="00510C24">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2628CC" w:rsidRPr="000142B2" w14:paraId="5F02FF66" w14:textId="77777777" w:rsidTr="00510C24">
        <w:tc>
          <w:tcPr>
            <w:tcW w:w="0" w:type="auto"/>
            <w:tcBorders>
              <w:top w:val="single" w:sz="4" w:space="0" w:color="auto"/>
              <w:bottom w:val="single" w:sz="4" w:space="0" w:color="auto"/>
            </w:tcBorders>
          </w:tcPr>
          <w:p w14:paraId="46853D49" w14:textId="77777777" w:rsidR="002628CC" w:rsidRPr="000142B2" w:rsidRDefault="002628CC" w:rsidP="00510C24">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08D01F9" w14:textId="77777777" w:rsidR="002628CC" w:rsidRPr="000142B2" w:rsidRDefault="002628CC" w:rsidP="00510C24">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C9168E0" w14:textId="77777777" w:rsidR="002628CC" w:rsidRPr="000142B2" w:rsidRDefault="002628CC" w:rsidP="00510C24">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17134CA" w14:textId="556CF6A3" w:rsidR="002628CC" w:rsidRPr="000142B2" w:rsidRDefault="00A23320" w:rsidP="00510C24">
            <w:pPr>
              <w:spacing w:line="240" w:lineRule="auto"/>
              <w:rPr>
                <w:sz w:val="20"/>
              </w:rPr>
            </w:pPr>
            <w:r>
              <w:rPr>
                <w:sz w:val="20"/>
              </w:rPr>
              <w:t>10</w:t>
            </w:r>
          </w:p>
        </w:tc>
      </w:tr>
      <w:tr w:rsidR="002628CC" w:rsidRPr="000142B2" w14:paraId="46E2788C" w14:textId="77777777" w:rsidTr="00510C24">
        <w:tc>
          <w:tcPr>
            <w:tcW w:w="0" w:type="auto"/>
            <w:tcBorders>
              <w:top w:val="single" w:sz="4" w:space="0" w:color="auto"/>
            </w:tcBorders>
          </w:tcPr>
          <w:p w14:paraId="110CD9FA" w14:textId="77777777" w:rsidR="002628CC" w:rsidRPr="000142B2" w:rsidRDefault="002628CC" w:rsidP="00510C24">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5131134" w14:textId="77777777" w:rsidR="002628CC" w:rsidRPr="000142B2" w:rsidRDefault="002628CC" w:rsidP="00510C24">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787D960" w14:textId="77777777" w:rsidR="002628CC" w:rsidRPr="000142B2" w:rsidRDefault="002628CC" w:rsidP="00510C24">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1AAF769" w14:textId="3EE97E0E" w:rsidR="002628CC" w:rsidRPr="000142B2" w:rsidRDefault="00E50829" w:rsidP="00510C24">
            <w:pPr>
              <w:spacing w:line="240" w:lineRule="auto"/>
              <w:rPr>
                <w:sz w:val="20"/>
              </w:rPr>
            </w:pPr>
            <w:r>
              <w:rPr>
                <w:sz w:val="20"/>
              </w:rPr>
              <w:t>14, 15</w:t>
            </w:r>
          </w:p>
        </w:tc>
      </w:tr>
      <w:tr w:rsidR="002628CC" w:rsidRPr="000142B2" w14:paraId="6DB9A80D" w14:textId="77777777" w:rsidTr="00510C24">
        <w:tc>
          <w:tcPr>
            <w:tcW w:w="0" w:type="auto"/>
          </w:tcPr>
          <w:p w14:paraId="79376102" w14:textId="77777777" w:rsidR="002628CC" w:rsidRPr="000142B2" w:rsidRDefault="002628CC" w:rsidP="00510C24">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C9174DF" w14:textId="77777777" w:rsidR="002628CC" w:rsidRPr="000142B2" w:rsidRDefault="002628CC" w:rsidP="00510C24">
            <w:pPr>
              <w:tabs>
                <w:tab w:val="left" w:pos="5400"/>
              </w:tabs>
              <w:jc w:val="center"/>
              <w:rPr>
                <w:sz w:val="20"/>
              </w:rPr>
            </w:pPr>
            <w:r w:rsidRPr="000142B2">
              <w:rPr>
                <w:sz w:val="20"/>
              </w:rPr>
              <w:t>20</w:t>
            </w:r>
          </w:p>
        </w:tc>
        <w:tc>
          <w:tcPr>
            <w:tcW w:w="0" w:type="auto"/>
            <w:tcBorders>
              <w:right w:val="single" w:sz="4" w:space="0" w:color="auto"/>
            </w:tcBorders>
          </w:tcPr>
          <w:p w14:paraId="533D859F" w14:textId="77777777" w:rsidR="002628CC" w:rsidRPr="000142B2" w:rsidRDefault="002628CC" w:rsidP="00510C24">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A3C1334" w14:textId="1E6A451A" w:rsidR="002628CC" w:rsidRPr="000142B2" w:rsidRDefault="00E50829" w:rsidP="00510C24">
            <w:pPr>
              <w:spacing w:line="240" w:lineRule="auto"/>
              <w:rPr>
                <w:sz w:val="20"/>
              </w:rPr>
            </w:pPr>
            <w:r>
              <w:rPr>
                <w:sz w:val="20"/>
              </w:rPr>
              <w:t>10-15</w:t>
            </w:r>
          </w:p>
        </w:tc>
      </w:tr>
      <w:tr w:rsidR="002628CC" w:rsidRPr="000142B2" w14:paraId="19C59756" w14:textId="77777777" w:rsidTr="00510C24">
        <w:tc>
          <w:tcPr>
            <w:tcW w:w="0" w:type="auto"/>
            <w:tcBorders>
              <w:bottom w:val="single" w:sz="4" w:space="0" w:color="auto"/>
            </w:tcBorders>
          </w:tcPr>
          <w:p w14:paraId="0670E5CD" w14:textId="77777777" w:rsidR="002628CC" w:rsidRPr="000142B2" w:rsidRDefault="002628CC" w:rsidP="00510C24">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42C8C51" w14:textId="77777777" w:rsidR="002628CC" w:rsidRPr="000142B2" w:rsidRDefault="002628CC" w:rsidP="00510C24">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C0FC4A9" w14:textId="77777777" w:rsidR="002628CC" w:rsidRPr="000142B2" w:rsidRDefault="002628CC" w:rsidP="00510C24">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3F85AF0" w14:textId="293F5E4C" w:rsidR="002628CC" w:rsidRPr="000142B2" w:rsidRDefault="00E50829" w:rsidP="00510C24">
            <w:pPr>
              <w:spacing w:line="240" w:lineRule="auto"/>
              <w:rPr>
                <w:sz w:val="20"/>
              </w:rPr>
            </w:pPr>
            <w:r>
              <w:rPr>
                <w:sz w:val="20"/>
              </w:rPr>
              <w:t>15</w:t>
            </w:r>
          </w:p>
        </w:tc>
      </w:tr>
      <w:tr w:rsidR="002628CC" w:rsidRPr="00333EB7" w14:paraId="056D707C" w14:textId="77777777" w:rsidTr="00510C24">
        <w:tc>
          <w:tcPr>
            <w:tcW w:w="10205" w:type="dxa"/>
            <w:gridSpan w:val="4"/>
            <w:tcBorders>
              <w:top w:val="single" w:sz="4" w:space="0" w:color="auto"/>
              <w:bottom w:val="nil"/>
              <w:right w:val="nil"/>
            </w:tcBorders>
          </w:tcPr>
          <w:p w14:paraId="4C4B7251" w14:textId="77777777" w:rsidR="002628CC" w:rsidRPr="000142B2" w:rsidRDefault="002628CC" w:rsidP="00510C24">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2628CC" w:rsidRPr="000142B2" w14:paraId="78D4A472" w14:textId="77777777" w:rsidTr="00510C24">
        <w:tc>
          <w:tcPr>
            <w:tcW w:w="0" w:type="auto"/>
            <w:tcBorders>
              <w:top w:val="single" w:sz="4" w:space="0" w:color="auto"/>
              <w:bottom w:val="single" w:sz="4" w:space="0" w:color="auto"/>
            </w:tcBorders>
          </w:tcPr>
          <w:p w14:paraId="5280FD78" w14:textId="77777777" w:rsidR="002628CC" w:rsidRPr="000142B2" w:rsidRDefault="002628CC" w:rsidP="00510C24">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988B5D1" w14:textId="77777777" w:rsidR="002628CC" w:rsidRPr="000142B2" w:rsidRDefault="002628CC" w:rsidP="00510C24">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CB3E8DE" w14:textId="77777777" w:rsidR="002628CC" w:rsidRPr="000142B2" w:rsidRDefault="002628CC" w:rsidP="00510C24">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CF9739A" w14:textId="5CDEDB7C" w:rsidR="002628CC" w:rsidRPr="000142B2" w:rsidRDefault="00E50829" w:rsidP="00510C24">
            <w:pPr>
              <w:spacing w:line="240" w:lineRule="auto"/>
              <w:rPr>
                <w:sz w:val="20"/>
              </w:rPr>
            </w:pPr>
            <w:r>
              <w:rPr>
                <w:sz w:val="20"/>
              </w:rPr>
              <w:t>16</w:t>
            </w:r>
          </w:p>
        </w:tc>
      </w:tr>
      <w:bookmarkEnd w:id="94"/>
      <w:bookmarkEnd w:id="95"/>
    </w:tbl>
    <w:p w14:paraId="10B5B0E3" w14:textId="77777777" w:rsidR="002628CC" w:rsidRPr="000142B2" w:rsidRDefault="002628CC" w:rsidP="002628CC">
      <w:pPr>
        <w:pStyle w:val="TableNote"/>
        <w:tabs>
          <w:tab w:val="left" w:pos="5400"/>
        </w:tabs>
        <w:rPr>
          <w:bCs/>
          <w:sz w:val="20"/>
        </w:rPr>
      </w:pPr>
    </w:p>
    <w:p w14:paraId="254FB787" w14:textId="77777777" w:rsidR="002628CC" w:rsidRPr="000142B2" w:rsidRDefault="002628CC" w:rsidP="002628CC">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7E407F52" w14:textId="77777777" w:rsidR="002628CC" w:rsidRPr="000142B2" w:rsidRDefault="002628CC" w:rsidP="002628CC">
      <w:pPr>
        <w:pStyle w:val="TableNote"/>
        <w:tabs>
          <w:tab w:val="left" w:pos="5400"/>
        </w:tabs>
        <w:rPr>
          <w:sz w:val="20"/>
        </w:rPr>
      </w:pPr>
    </w:p>
    <w:p w14:paraId="0B615F5C" w14:textId="77777777" w:rsidR="002628CC" w:rsidRPr="0037443F" w:rsidRDefault="002628CC" w:rsidP="002628CC">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3193F58F" w14:textId="77777777" w:rsidR="002628CC" w:rsidRPr="000142B2" w:rsidRDefault="002628CC" w:rsidP="002628CC">
      <w:pPr>
        <w:pStyle w:val="TableNote"/>
        <w:tabs>
          <w:tab w:val="left" w:pos="5400"/>
        </w:tabs>
        <w:rPr>
          <w:sz w:val="20"/>
        </w:rPr>
      </w:pPr>
    </w:p>
    <w:p w14:paraId="4573CB92" w14:textId="77777777" w:rsidR="009C1A63" w:rsidRDefault="009C1A63"/>
    <w:sectPr w:rsidR="009C1A63" w:rsidSect="007A4FC0">
      <w:footerReference w:type="even" r:id="rId4"/>
      <w:footerReference w:type="default" r:id="rId5"/>
      <w:pgSz w:w="11909" w:h="16834"/>
      <w:pgMar w:top="899" w:right="1134" w:bottom="899"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403E14" w14:textId="77777777" w:rsidR="00424F76" w:rsidRDefault="00E50829"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F9A318B" w14:textId="77777777" w:rsidR="00424F76" w:rsidRDefault="00E50829"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29AAB4" w14:textId="77777777" w:rsidR="00424F76" w:rsidRDefault="00E50829"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40867396" w14:textId="77777777" w:rsidR="00424F76" w:rsidRDefault="00E50829" w:rsidP="005D0CFC">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28CC"/>
    <w:rsid w:val="002523E2"/>
    <w:rsid w:val="002628CC"/>
    <w:rsid w:val="002F7471"/>
    <w:rsid w:val="003D5F8E"/>
    <w:rsid w:val="00734EB4"/>
    <w:rsid w:val="00785DC8"/>
    <w:rsid w:val="007A07E2"/>
    <w:rsid w:val="00836FCE"/>
    <w:rsid w:val="00860527"/>
    <w:rsid w:val="009C1A63"/>
    <w:rsid w:val="00A23320"/>
    <w:rsid w:val="00AD4EA5"/>
    <w:rsid w:val="00E50829"/>
    <w:rsid w:val="00FE312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C6F7B0"/>
  <w15:chartTrackingRefBased/>
  <w15:docId w15:val="{FD522E6F-DB72-4599-B147-B86627E82E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28CC"/>
    <w:pPr>
      <w:spacing w:after="0" w:line="300" w:lineRule="exact"/>
    </w:pPr>
    <w:rPr>
      <w:rFonts w:ascii="Times New Roman" w:eastAsia="Times New Roman" w:hAnsi="Times New Roman" w:cs="Times New Roman"/>
      <w:kern w:val="0"/>
      <w:sz w:val="24"/>
      <w:szCs w:val="2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2628CC"/>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rsid w:val="002628CC"/>
    <w:rPr>
      <w:rFonts w:ascii="Arial" w:eastAsia="Times New Roman" w:hAnsi="Arial" w:cs="Times New Roman"/>
      <w:kern w:val="0"/>
      <w:sz w:val="20"/>
      <w:szCs w:val="20"/>
      <w:lang w:val="en-GB"/>
      <w14:ligatures w14:val="none"/>
    </w:rPr>
  </w:style>
  <w:style w:type="character" w:styleId="PageNumber">
    <w:name w:val="page number"/>
    <w:basedOn w:val="DefaultParagraphFont"/>
    <w:rsid w:val="002628CC"/>
  </w:style>
  <w:style w:type="paragraph" w:customStyle="1" w:styleId="TableNote">
    <w:name w:val="TableNote"/>
    <w:basedOn w:val="Normal"/>
    <w:rsid w:val="002628CC"/>
  </w:style>
  <w:style w:type="paragraph" w:customStyle="1" w:styleId="TableTitle">
    <w:name w:val="TableTitle"/>
    <w:basedOn w:val="Normal"/>
    <w:rsid w:val="002628CC"/>
  </w:style>
  <w:style w:type="character" w:customStyle="1" w:styleId="URL">
    <w:name w:val="URL"/>
    <w:basedOn w:val="DefaultParagraphFont"/>
    <w:rsid w:val="002628CC"/>
    <w:rPr>
      <w:color w:val="666699"/>
    </w:rPr>
  </w:style>
  <w:style w:type="paragraph" w:customStyle="1" w:styleId="TableHeader">
    <w:name w:val="TableHeader"/>
    <w:basedOn w:val="Normal"/>
    <w:rsid w:val="002628CC"/>
    <w:pPr>
      <w:spacing w:before="120" w:line="240" w:lineRule="auto"/>
    </w:pPr>
    <w:rPr>
      <w:b/>
    </w:rPr>
  </w:style>
  <w:style w:type="paragraph" w:customStyle="1" w:styleId="TableSubHead">
    <w:name w:val="TableSubHead"/>
    <w:basedOn w:val="TableHeader"/>
    <w:rsid w:val="002628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84</TotalTime>
  <Pages>2</Pages>
  <Words>691</Words>
  <Characters>3945</Characters>
  <Application>Microsoft Office Word</Application>
  <DocSecurity>0</DocSecurity>
  <Lines>32</Lines>
  <Paragraphs>9</Paragraphs>
  <ScaleCrop>false</ScaleCrop>
  <Company/>
  <LinksUpToDate>false</LinksUpToDate>
  <CharactersWithSpaces>4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xi Sheng</dc:creator>
  <cp:keywords/>
  <dc:description/>
  <cp:lastModifiedBy>Ruixi Sheng</cp:lastModifiedBy>
  <cp:revision>12</cp:revision>
  <dcterms:created xsi:type="dcterms:W3CDTF">2023-06-26T22:29:00Z</dcterms:created>
  <dcterms:modified xsi:type="dcterms:W3CDTF">2023-07-02T15:54:00Z</dcterms:modified>
</cp:coreProperties>
</file>